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314"/>
        <w:tblW w:w="10873" w:type="dxa"/>
        <w:tblLook w:val="04A0" w:firstRow="1" w:lastRow="0" w:firstColumn="1" w:lastColumn="0" w:noHBand="0" w:noVBand="1"/>
      </w:tblPr>
      <w:tblGrid>
        <w:gridCol w:w="1509"/>
        <w:gridCol w:w="1038"/>
        <w:gridCol w:w="850"/>
        <w:gridCol w:w="851"/>
        <w:gridCol w:w="1276"/>
        <w:gridCol w:w="1559"/>
        <w:gridCol w:w="709"/>
        <w:gridCol w:w="967"/>
        <w:gridCol w:w="670"/>
        <w:gridCol w:w="489"/>
        <w:gridCol w:w="955"/>
      </w:tblGrid>
      <w:tr w:rsidR="00D45E77" w:rsidRPr="003D6426" w14:paraId="276449D1" w14:textId="77777777" w:rsidTr="00D45E77">
        <w:trPr>
          <w:trHeight w:val="295"/>
        </w:trPr>
        <w:tc>
          <w:tcPr>
            <w:tcW w:w="10873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08459" w14:textId="144D0EE8" w:rsidR="00D45E77" w:rsidRPr="00BD2144" w:rsidRDefault="00D45E77" w:rsidP="00D45E7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D2144">
              <w:rPr>
                <w:rFonts w:cstheme="minorHAnsi"/>
                <w:b/>
                <w:bCs/>
                <w:sz w:val="22"/>
                <w:szCs w:val="22"/>
              </w:rPr>
              <w:t>Supplementary Table 4</w:t>
            </w:r>
            <w:r w:rsidR="00012B85">
              <w:rPr>
                <w:rFonts w:cstheme="minorHAnsi"/>
                <w:b/>
                <w:bCs/>
                <w:sz w:val="22"/>
                <w:szCs w:val="22"/>
              </w:rPr>
              <w:t xml:space="preserve">. </w:t>
            </w:r>
            <w:r w:rsidRPr="00BD2144">
              <w:rPr>
                <w:rFonts w:cstheme="minorHAnsi"/>
                <w:b/>
                <w:bCs/>
                <w:sz w:val="22"/>
                <w:szCs w:val="22"/>
              </w:rPr>
              <w:t>Risk of Bias Outcomes using Newcastle Ottawa Scale</w:t>
            </w:r>
          </w:p>
          <w:p w14:paraId="74421D20" w14:textId="77777777" w:rsidR="00D45E77" w:rsidRPr="00E43D71" w:rsidRDefault="00D45E77" w:rsidP="00D45E77">
            <w:pPr>
              <w:rPr>
                <w:rFonts w:cstheme="minorHAnsi"/>
                <w:u w:val="single"/>
              </w:rPr>
            </w:pPr>
          </w:p>
        </w:tc>
      </w:tr>
      <w:tr w:rsidR="00D45E77" w:rsidRPr="003D6426" w14:paraId="4D0E8401" w14:textId="77777777" w:rsidTr="00D45E77">
        <w:trPr>
          <w:trHeight w:val="295"/>
        </w:trPr>
        <w:tc>
          <w:tcPr>
            <w:tcW w:w="15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8DB3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40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DD66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75EE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arability</w:t>
            </w:r>
          </w:p>
        </w:tc>
        <w:tc>
          <w:tcPr>
            <w:tcW w:w="2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309C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44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A1F7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 points</w:t>
            </w:r>
          </w:p>
        </w:tc>
      </w:tr>
      <w:tr w:rsidR="00D45E77" w:rsidRPr="003D6426" w14:paraId="5626CBCF" w14:textId="77777777" w:rsidTr="00D45E77">
        <w:trPr>
          <w:trHeight w:val="1954"/>
        </w:trPr>
        <w:tc>
          <w:tcPr>
            <w:tcW w:w="15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AFD32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200310C" w14:textId="77777777" w:rsidR="00D45E77" w:rsidRPr="009E3CED" w:rsidRDefault="00D45E77" w:rsidP="002658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C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C665095" w14:textId="77777777" w:rsidR="00D45E77" w:rsidRPr="009E3CED" w:rsidRDefault="00D45E77" w:rsidP="002658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C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lection of the non-exposed coh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2E38F2" w14:textId="77777777" w:rsidR="00D45E77" w:rsidRPr="009E3CED" w:rsidRDefault="00D45E77" w:rsidP="002658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C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certainment of expos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44B8D6E" w14:textId="77777777" w:rsidR="00D45E77" w:rsidRPr="009E3CED" w:rsidRDefault="00D45E77" w:rsidP="002658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C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monstration that outcome of interest was not present at the start of 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17D95FF" w14:textId="77777777" w:rsidR="00D45E77" w:rsidRPr="009E3CED" w:rsidRDefault="00D45E77" w:rsidP="002658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C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arability of cohorts on the basis of the design or analy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9F013BA" w14:textId="77777777" w:rsidR="00D45E77" w:rsidRPr="009E3CED" w:rsidRDefault="00D45E77" w:rsidP="002658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C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sessment of outcome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A31BA56" w14:textId="77777777" w:rsidR="00D45E77" w:rsidRPr="009E3CED" w:rsidRDefault="00D45E77" w:rsidP="002658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C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as follow-up long enough for outcomes to occur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0C64112" w14:textId="77777777" w:rsidR="00D45E77" w:rsidRPr="009E3CED" w:rsidRDefault="00D45E77" w:rsidP="002658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CE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dequacy of follow up cohorts</w:t>
            </w:r>
          </w:p>
        </w:tc>
        <w:tc>
          <w:tcPr>
            <w:tcW w:w="144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227B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45E77" w:rsidRPr="003D6426" w14:paraId="4EA934A5" w14:textId="77777777" w:rsidTr="00D45E77">
        <w:trPr>
          <w:trHeight w:val="29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993F" w14:textId="23318222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l-Mahrouqi H </w:t>
            </w:r>
            <w:r w:rsidR="000719D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BF95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8BB9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14D1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833F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E254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6D36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6909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75DB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2880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9D74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*****</w:t>
            </w:r>
          </w:p>
        </w:tc>
      </w:tr>
      <w:tr w:rsidR="00D45E77" w:rsidRPr="003D6426" w14:paraId="466C1263" w14:textId="77777777" w:rsidTr="00D45E77">
        <w:trPr>
          <w:trHeight w:val="29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7F0C" w14:textId="419B87D1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nfield D </w:t>
            </w:r>
            <w:r w:rsidR="000719D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D8CA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604C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362C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2BD8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F307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5399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D864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5CEE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DFD2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281A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D45E77" w:rsidRPr="003D6426" w14:paraId="1FF077FD" w14:textId="77777777" w:rsidTr="00D45E77">
        <w:trPr>
          <w:trHeight w:val="29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287F" w14:textId="17ECA88A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hillon P </w:t>
            </w:r>
            <w:r w:rsidR="000719D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6363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78DF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EDC9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0BA3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6154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A9AE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7412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93AE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5C71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39E8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*****</w:t>
            </w:r>
          </w:p>
        </w:tc>
      </w:tr>
      <w:tr w:rsidR="00D45E77" w:rsidRPr="003D6426" w14:paraId="0BADEBA3" w14:textId="77777777" w:rsidTr="00D45E77">
        <w:trPr>
          <w:trHeight w:val="29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DE61" w14:textId="6D0A8568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lan R and Broadbent 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154A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A0DB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DDC2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1A0A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E52C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B1CF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3076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E5AD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EA47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63C3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 w:rsidR="00D45E77" w:rsidRPr="003D6426" w14:paraId="72EE36A2" w14:textId="77777777" w:rsidTr="00D45E77">
        <w:trPr>
          <w:trHeight w:val="29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7DBE" w14:textId="4A6919DE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illiland N </w:t>
            </w:r>
            <w:r w:rsidR="000719D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BE55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BAB2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DCC9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E59C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6A21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24B2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76B0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165A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616D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4734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 w:rsidR="00D45E77" w:rsidRPr="003D6426" w14:paraId="6E701A34" w14:textId="77777777" w:rsidTr="00D45E77">
        <w:trPr>
          <w:trHeight w:val="29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CD28" w14:textId="3D1246BF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Krishnamohan N </w:t>
            </w:r>
            <w:r w:rsidR="000719D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3C17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1FE9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1A84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10DF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0976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D486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FEA8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550A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2A95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A10C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 w:rsidR="00D45E77" w:rsidRPr="003D6426" w14:paraId="1F1A7B3B" w14:textId="77777777" w:rsidTr="00D45E77">
        <w:trPr>
          <w:trHeight w:val="29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3CB8" w14:textId="491590EB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g J </w:t>
            </w:r>
            <w:r w:rsidR="000719D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342F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EB01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6FD5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42ED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6460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8E78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5208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DED7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A118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D808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 w:rsidR="00D45E77" w:rsidRPr="003D6426" w14:paraId="780E5797" w14:textId="77777777" w:rsidTr="00D45E77">
        <w:trPr>
          <w:trHeight w:val="29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557B" w14:textId="5C7FE40B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itcher M </w:t>
            </w:r>
            <w:r w:rsidR="000719D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41B9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4194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AFC5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ECB5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DB48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38FD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27F7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F157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82CD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D767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****</w:t>
            </w:r>
          </w:p>
        </w:tc>
      </w:tr>
      <w:tr w:rsidR="00D45E77" w:rsidRPr="003D6426" w14:paraId="43373C20" w14:textId="77777777" w:rsidTr="00D45E77">
        <w:trPr>
          <w:trHeight w:val="29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3F81" w14:textId="315C62E6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alia A </w:t>
            </w:r>
            <w:r w:rsidR="000719D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1740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AE7D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F31C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6332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4FD5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499E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DE75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00DA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84F5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9C12" w14:textId="77777777" w:rsidR="00D45E77" w:rsidRPr="002B4CC4" w:rsidRDefault="00D45E77" w:rsidP="0026582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4C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*****</w:t>
            </w:r>
          </w:p>
        </w:tc>
      </w:tr>
    </w:tbl>
    <w:p w14:paraId="5FD719D1" w14:textId="77777777" w:rsidR="00905DE0" w:rsidRDefault="00905DE0" w:rsidP="00905DE0"/>
    <w:p w14:paraId="236B7808" w14:textId="4704E511" w:rsidR="00555080" w:rsidRPr="00E43D71" w:rsidRDefault="00AC5D1F" w:rsidP="00E43D71">
      <w:pPr>
        <w:rPr>
          <w:rFonts w:cstheme="minorHAnsi"/>
        </w:rPr>
      </w:pPr>
    </w:p>
    <w:sectPr w:rsidR="00555080" w:rsidRPr="00E43D71" w:rsidSect="0091121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10"/>
    <w:rsid w:val="00012B85"/>
    <w:rsid w:val="00014FA4"/>
    <w:rsid w:val="000171B9"/>
    <w:rsid w:val="0001745A"/>
    <w:rsid w:val="000719D2"/>
    <w:rsid w:val="00085B81"/>
    <w:rsid w:val="00090C7B"/>
    <w:rsid w:val="000B2602"/>
    <w:rsid w:val="000C3B29"/>
    <w:rsid w:val="00103867"/>
    <w:rsid w:val="001115F5"/>
    <w:rsid w:val="00121F6A"/>
    <w:rsid w:val="001677D1"/>
    <w:rsid w:val="00173BD0"/>
    <w:rsid w:val="00177D41"/>
    <w:rsid w:val="00190A83"/>
    <w:rsid w:val="001C2695"/>
    <w:rsid w:val="001C51FA"/>
    <w:rsid w:val="001D02A9"/>
    <w:rsid w:val="001D5ED0"/>
    <w:rsid w:val="002048E9"/>
    <w:rsid w:val="00210D68"/>
    <w:rsid w:val="002118A4"/>
    <w:rsid w:val="00226CEA"/>
    <w:rsid w:val="00241C99"/>
    <w:rsid w:val="00242DE3"/>
    <w:rsid w:val="00265821"/>
    <w:rsid w:val="00272118"/>
    <w:rsid w:val="0027307F"/>
    <w:rsid w:val="002815B8"/>
    <w:rsid w:val="00287398"/>
    <w:rsid w:val="002B4CC4"/>
    <w:rsid w:val="002C6F7A"/>
    <w:rsid w:val="002E7A9D"/>
    <w:rsid w:val="00310DCF"/>
    <w:rsid w:val="00312410"/>
    <w:rsid w:val="00321822"/>
    <w:rsid w:val="00334165"/>
    <w:rsid w:val="00350837"/>
    <w:rsid w:val="00361B60"/>
    <w:rsid w:val="00364816"/>
    <w:rsid w:val="003778DD"/>
    <w:rsid w:val="003C4BD0"/>
    <w:rsid w:val="003E2F1A"/>
    <w:rsid w:val="00444D37"/>
    <w:rsid w:val="0047331A"/>
    <w:rsid w:val="00490255"/>
    <w:rsid w:val="004952ED"/>
    <w:rsid w:val="004C306D"/>
    <w:rsid w:val="004F43E1"/>
    <w:rsid w:val="004F6659"/>
    <w:rsid w:val="00550C88"/>
    <w:rsid w:val="00560B2C"/>
    <w:rsid w:val="005A3206"/>
    <w:rsid w:val="005C1400"/>
    <w:rsid w:val="005E54A9"/>
    <w:rsid w:val="005E7BC1"/>
    <w:rsid w:val="006024FD"/>
    <w:rsid w:val="00633D0D"/>
    <w:rsid w:val="00633F7F"/>
    <w:rsid w:val="00647207"/>
    <w:rsid w:val="00676A73"/>
    <w:rsid w:val="00690500"/>
    <w:rsid w:val="006E02BB"/>
    <w:rsid w:val="00700355"/>
    <w:rsid w:val="00776F88"/>
    <w:rsid w:val="00781E40"/>
    <w:rsid w:val="007A2520"/>
    <w:rsid w:val="00812B70"/>
    <w:rsid w:val="00826C56"/>
    <w:rsid w:val="00837DCD"/>
    <w:rsid w:val="008623D6"/>
    <w:rsid w:val="0089063D"/>
    <w:rsid w:val="008B6E80"/>
    <w:rsid w:val="00905DE0"/>
    <w:rsid w:val="00911210"/>
    <w:rsid w:val="00932C71"/>
    <w:rsid w:val="00951D9D"/>
    <w:rsid w:val="00976BC9"/>
    <w:rsid w:val="009E3CED"/>
    <w:rsid w:val="00A2080C"/>
    <w:rsid w:val="00A350F2"/>
    <w:rsid w:val="00A56181"/>
    <w:rsid w:val="00A73EE3"/>
    <w:rsid w:val="00A81B8E"/>
    <w:rsid w:val="00A833D9"/>
    <w:rsid w:val="00AB09D5"/>
    <w:rsid w:val="00AB2C58"/>
    <w:rsid w:val="00AB3E56"/>
    <w:rsid w:val="00AC5D1F"/>
    <w:rsid w:val="00AE101B"/>
    <w:rsid w:val="00AF45A4"/>
    <w:rsid w:val="00B11C22"/>
    <w:rsid w:val="00B2098C"/>
    <w:rsid w:val="00B21468"/>
    <w:rsid w:val="00B41100"/>
    <w:rsid w:val="00B50BA4"/>
    <w:rsid w:val="00B71ED8"/>
    <w:rsid w:val="00B7500C"/>
    <w:rsid w:val="00B87B60"/>
    <w:rsid w:val="00BD2144"/>
    <w:rsid w:val="00C07BB6"/>
    <w:rsid w:val="00C2262F"/>
    <w:rsid w:val="00C34D1C"/>
    <w:rsid w:val="00C53A4D"/>
    <w:rsid w:val="00C61E12"/>
    <w:rsid w:val="00C90E00"/>
    <w:rsid w:val="00C9147D"/>
    <w:rsid w:val="00D017C6"/>
    <w:rsid w:val="00D025EF"/>
    <w:rsid w:val="00D03065"/>
    <w:rsid w:val="00D12DD3"/>
    <w:rsid w:val="00D40A4F"/>
    <w:rsid w:val="00D45083"/>
    <w:rsid w:val="00D452BE"/>
    <w:rsid w:val="00D45E77"/>
    <w:rsid w:val="00D45EC9"/>
    <w:rsid w:val="00DD14B4"/>
    <w:rsid w:val="00DE7229"/>
    <w:rsid w:val="00DF31FA"/>
    <w:rsid w:val="00DF59EF"/>
    <w:rsid w:val="00E32216"/>
    <w:rsid w:val="00E43D71"/>
    <w:rsid w:val="00E62004"/>
    <w:rsid w:val="00E73A01"/>
    <w:rsid w:val="00E9524C"/>
    <w:rsid w:val="00E95DB0"/>
    <w:rsid w:val="00EA5F87"/>
    <w:rsid w:val="00EB3A80"/>
    <w:rsid w:val="00ED12CF"/>
    <w:rsid w:val="00ED44B0"/>
    <w:rsid w:val="00EE5688"/>
    <w:rsid w:val="00EF408F"/>
    <w:rsid w:val="00F14570"/>
    <w:rsid w:val="00F40079"/>
    <w:rsid w:val="00F50604"/>
    <w:rsid w:val="00F7170A"/>
    <w:rsid w:val="00FC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7A49E"/>
  <w15:chartTrackingRefBased/>
  <w15:docId w15:val="{82CBAEC1-C974-7C42-85C1-3D311853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2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F96CF-1B3E-4B2D-9498-E9FA98B94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Treloar</dc:creator>
  <cp:keywords/>
  <dc:description/>
  <cp:lastModifiedBy>Bradshaw, Emma (Health)</cp:lastModifiedBy>
  <cp:revision>17</cp:revision>
  <dcterms:created xsi:type="dcterms:W3CDTF">2021-12-15T02:44:00Z</dcterms:created>
  <dcterms:modified xsi:type="dcterms:W3CDTF">2022-05-17T02:29:00Z</dcterms:modified>
</cp:coreProperties>
</file>